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Elencomedio2-Colore3"/>
        <w:tblpPr w:leftFromText="141" w:rightFromText="141" w:horzAnchor="margin" w:tblpY="624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672"/>
        <w:gridCol w:w="1418"/>
        <w:gridCol w:w="1276"/>
      </w:tblGrid>
      <w:tr w:rsidR="009A4B06" w14:paraId="1AD3D452" w14:textId="77777777" w:rsidTr="00F40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2" w:type="dxa"/>
            <w:tcBorders>
              <w:bottom w:val="single" w:sz="4" w:space="0" w:color="auto"/>
            </w:tcBorders>
          </w:tcPr>
          <w:p w14:paraId="453E4B83" w14:textId="77777777" w:rsidR="009A4B06" w:rsidRPr="00064FBC" w:rsidRDefault="009A4B06" w:rsidP="00F401CF">
            <w:pPr>
              <w:rPr>
                <w:rFonts w:ascii="Times New Roman" w:hAnsi="Times New Roman" w:cs="Times New Roman"/>
              </w:rPr>
            </w:pPr>
            <w:bookmarkStart w:id="0" w:name="_Hlk151016966"/>
          </w:p>
        </w:tc>
        <w:tc>
          <w:tcPr>
            <w:tcW w:w="4366" w:type="dxa"/>
            <w:gridSpan w:val="3"/>
            <w:tcBorders>
              <w:bottom w:val="single" w:sz="4" w:space="0" w:color="auto"/>
            </w:tcBorders>
          </w:tcPr>
          <w:p w14:paraId="01E3CA48" w14:textId="77777777" w:rsidR="009A4B06" w:rsidRPr="00F401CF" w:rsidRDefault="009A4B06" w:rsidP="00F40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401CF">
              <w:rPr>
                <w:rFonts w:ascii="Times New Roman" w:hAnsi="Times New Roman" w:cs="Times New Roman"/>
                <w:b/>
                <w:bCs/>
              </w:rPr>
              <w:t>MULTILEVEL DISC SPACE NARROWING AND OSTEOPHYTES</w:t>
            </w:r>
          </w:p>
        </w:tc>
      </w:tr>
      <w:tr w:rsidR="009A4B06" w14:paraId="2E0BAD5C" w14:textId="77777777" w:rsidTr="00F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850F0E" w14:textId="77777777" w:rsidR="009A4B06" w:rsidRPr="00064FBC" w:rsidRDefault="009A4B06" w:rsidP="00F401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A9F5E95" w14:textId="77777777" w:rsidR="009A4B06" w:rsidRPr="000004A7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miss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FC5371" w14:textId="77777777" w:rsidR="009A4B06" w:rsidRPr="000004A7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1A03AD" w14:textId="77777777" w:rsidR="009A4B06" w:rsidRPr="000004A7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A4B06" w14:paraId="291EDE4A" w14:textId="77777777" w:rsidTr="00F40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066E07" w14:textId="596456A2" w:rsidR="009A4B06" w:rsidRPr="009A4B06" w:rsidRDefault="009A4B06" w:rsidP="00E547F4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A4B06">
              <w:rPr>
                <w:rFonts w:ascii="Times New Roman" w:hAnsi="Times New Roman" w:cs="Times New Roman"/>
                <w:b/>
                <w:bCs/>
                <w:szCs w:val="24"/>
              </w:rPr>
              <w:t xml:space="preserve">Morning stiffness </w:t>
            </w:r>
            <w:r w:rsidR="00E547F4">
              <w:rPr>
                <w:rFonts w:ascii="Times New Roman" w:hAnsi="Times New Roman" w:cs="Times New Roman"/>
                <w:b/>
                <w:bCs/>
                <w:szCs w:val="24"/>
              </w:rPr>
              <w:t>severity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EB7C096" w14:textId="77777777" w:rsidR="009A4B06" w:rsidRPr="00064FBC" w:rsidRDefault="009A4B06" w:rsidP="00F40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2A63FD41" w14:textId="77777777" w:rsidR="009A4B06" w:rsidRPr="00064FBC" w:rsidRDefault="009A4B06" w:rsidP="00F40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8F77A62" w14:textId="77777777" w:rsidR="009A4B06" w:rsidRPr="00064FBC" w:rsidRDefault="009A4B06" w:rsidP="00F40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B06" w14:paraId="2F100710" w14:textId="77777777" w:rsidTr="00F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20428ACF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A4B06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3D3FD71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87 (0.95)</w:t>
            </w:r>
          </w:p>
        </w:tc>
        <w:tc>
          <w:tcPr>
            <w:tcW w:w="1418" w:type="dxa"/>
            <w:shd w:val="clear" w:color="auto" w:fill="FFFFFF" w:themeFill="background1"/>
          </w:tcPr>
          <w:p w14:paraId="66AEB483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5 (0.05)</w:t>
            </w:r>
          </w:p>
        </w:tc>
        <w:tc>
          <w:tcPr>
            <w:tcW w:w="1276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574FE4F9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0.64</w:t>
            </w:r>
          </w:p>
        </w:tc>
      </w:tr>
      <w:tr w:rsidR="009A4B06" w14:paraId="684EC56A" w14:textId="77777777" w:rsidTr="00F40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14EBCC27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A4B06">
              <w:rPr>
                <w:rFonts w:ascii="Times New Roman" w:hAnsi="Times New Roman" w:cs="Times New Roman"/>
                <w:szCs w:val="24"/>
              </w:rPr>
              <w:t>Mild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03B7C1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150 (0.97)</w:t>
            </w:r>
          </w:p>
        </w:tc>
        <w:tc>
          <w:tcPr>
            <w:tcW w:w="1418" w:type="dxa"/>
            <w:shd w:val="clear" w:color="auto" w:fill="FFFFFF" w:themeFill="background1"/>
          </w:tcPr>
          <w:p w14:paraId="6AAD3ACE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5 (0.03)</w:t>
            </w:r>
          </w:p>
        </w:tc>
        <w:tc>
          <w:tcPr>
            <w:tcW w:w="127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2B5ECEC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9A4B06" w14:paraId="142C69BB" w14:textId="77777777" w:rsidTr="00F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30F86FBD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A4B06">
              <w:rPr>
                <w:rFonts w:ascii="Times New Roman" w:hAnsi="Times New Roman" w:cs="Times New Roman"/>
                <w:szCs w:val="24"/>
              </w:rPr>
              <w:t>Moderate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5E385A5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214 (0.93)</w:t>
            </w:r>
          </w:p>
        </w:tc>
        <w:tc>
          <w:tcPr>
            <w:tcW w:w="1418" w:type="dxa"/>
            <w:shd w:val="clear" w:color="auto" w:fill="FFFFFF" w:themeFill="background1"/>
          </w:tcPr>
          <w:p w14:paraId="448AD891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15 (0.07)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DA31369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9A4B06" w14:paraId="76F66F37" w14:textId="77777777" w:rsidTr="00F40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06E0E276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A4B06">
              <w:rPr>
                <w:rFonts w:ascii="Times New Roman" w:hAnsi="Times New Roman" w:cs="Times New Roman"/>
                <w:szCs w:val="24"/>
              </w:rPr>
              <w:t>Severe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C5C6CD4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137 (0.93)</w:t>
            </w:r>
          </w:p>
        </w:tc>
        <w:tc>
          <w:tcPr>
            <w:tcW w:w="1418" w:type="dxa"/>
            <w:shd w:val="clear" w:color="auto" w:fill="FFFFFF" w:themeFill="background1"/>
          </w:tcPr>
          <w:p w14:paraId="00C8086A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10 (0.07)</w:t>
            </w:r>
          </w:p>
        </w:tc>
        <w:tc>
          <w:tcPr>
            <w:tcW w:w="127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F786AE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9A4B06" w14:paraId="1611C338" w14:textId="77777777" w:rsidTr="00F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67158A8D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A4B06">
              <w:rPr>
                <w:rFonts w:ascii="Times New Roman" w:hAnsi="Times New Roman" w:cs="Times New Roman"/>
                <w:szCs w:val="24"/>
              </w:rPr>
              <w:t>Extreme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071254E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42 (0.93)</w:t>
            </w:r>
          </w:p>
        </w:tc>
        <w:tc>
          <w:tcPr>
            <w:tcW w:w="1418" w:type="dxa"/>
            <w:shd w:val="clear" w:color="auto" w:fill="FFFFFF" w:themeFill="background1"/>
          </w:tcPr>
          <w:p w14:paraId="4FB0F242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3 (0.07)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24AAE69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9A4B06" w14:paraId="682E493F" w14:textId="77777777" w:rsidTr="00F40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7B035A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A4B06">
              <w:rPr>
                <w:rFonts w:ascii="Times New Roman" w:hAnsi="Times New Roman" w:cs="Times New Roman"/>
                <w:b/>
                <w:bCs/>
                <w:szCs w:val="24"/>
              </w:rPr>
              <w:t>Morning stiffness duration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43C5C88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1AB66FCD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3EBCD42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B06" w14:paraId="25B87B7B" w14:textId="77777777" w:rsidTr="00F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52BCE1C8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A4B06">
              <w:rPr>
                <w:rFonts w:ascii="Times New Roman" w:hAnsi="Times New Roman" w:cs="Times New Roman"/>
                <w:szCs w:val="24"/>
              </w:rPr>
              <w:t>No morning stiffness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32EA513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155 (0.95)</w:t>
            </w:r>
          </w:p>
        </w:tc>
        <w:tc>
          <w:tcPr>
            <w:tcW w:w="1418" w:type="dxa"/>
            <w:shd w:val="clear" w:color="auto" w:fill="FFFFFF" w:themeFill="background1"/>
          </w:tcPr>
          <w:p w14:paraId="1F7FA791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8 (0.05)</w:t>
            </w:r>
          </w:p>
        </w:tc>
        <w:tc>
          <w:tcPr>
            <w:tcW w:w="1276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7F4C1B19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0.06</w:t>
            </w:r>
          </w:p>
        </w:tc>
      </w:tr>
      <w:tr w:rsidR="009A4B06" w14:paraId="140FB113" w14:textId="77777777" w:rsidTr="00F40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3165D8A7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A4B06">
              <w:rPr>
                <w:rFonts w:ascii="Times New Roman" w:hAnsi="Times New Roman" w:cs="Times New Roman"/>
                <w:szCs w:val="24"/>
              </w:rPr>
              <w:t>Less than 30 minutes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B3556A3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324 (0.96)</w:t>
            </w:r>
          </w:p>
        </w:tc>
        <w:tc>
          <w:tcPr>
            <w:tcW w:w="1418" w:type="dxa"/>
            <w:shd w:val="clear" w:color="auto" w:fill="FFFFFF" w:themeFill="background1"/>
          </w:tcPr>
          <w:p w14:paraId="38496822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14 (0.04)</w:t>
            </w:r>
          </w:p>
        </w:tc>
        <w:tc>
          <w:tcPr>
            <w:tcW w:w="127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2CADAD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B06" w14:paraId="4605849B" w14:textId="77777777" w:rsidTr="00F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3908D6AE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A4B06">
              <w:rPr>
                <w:rFonts w:ascii="Times New Roman" w:hAnsi="Times New Roman" w:cs="Times New Roman"/>
                <w:szCs w:val="24"/>
              </w:rPr>
              <w:t>More than 30 minutes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320B491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145 (0.91)</w:t>
            </w:r>
          </w:p>
        </w:tc>
        <w:tc>
          <w:tcPr>
            <w:tcW w:w="1418" w:type="dxa"/>
            <w:shd w:val="clear" w:color="auto" w:fill="FFFFFF" w:themeFill="background1"/>
          </w:tcPr>
          <w:p w14:paraId="38BBF2F9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15 (0.09)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D64FB33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B06" w14:paraId="36845000" w14:textId="77777777" w:rsidTr="00F40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BD072C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A4B06">
              <w:rPr>
                <w:rFonts w:ascii="Times New Roman" w:hAnsi="Times New Roman" w:cs="Times New Roman"/>
                <w:b/>
                <w:bCs/>
                <w:szCs w:val="24"/>
              </w:rPr>
              <w:t>CRP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AC90D28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6E0AA021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8AE01B5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B06" w14:paraId="15A0D6F6" w14:textId="77777777" w:rsidTr="00F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0CFDE246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2DE5BD8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3.0 (6.2)</w:t>
            </w:r>
          </w:p>
        </w:tc>
        <w:tc>
          <w:tcPr>
            <w:tcW w:w="1418" w:type="dxa"/>
            <w:shd w:val="clear" w:color="auto" w:fill="FFFFFF" w:themeFill="background1"/>
          </w:tcPr>
          <w:p w14:paraId="27761ABA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6.3 (19.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8EC2052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0.01</w:t>
            </w:r>
          </w:p>
        </w:tc>
      </w:tr>
      <w:tr w:rsidR="009A4B06" w14:paraId="48F99249" w14:textId="77777777" w:rsidTr="00F40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6367DE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A4B06">
              <w:rPr>
                <w:rFonts w:ascii="Times New Roman" w:hAnsi="Times New Roman" w:cs="Times New Roman"/>
                <w:b/>
                <w:bCs/>
                <w:szCs w:val="24"/>
              </w:rPr>
              <w:t>NRS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E949AF2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660913F2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4F298C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B06" w14:paraId="397E9AAC" w14:textId="77777777" w:rsidTr="00F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296DDDBA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DFEEED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5.1 (2.7)</w:t>
            </w:r>
          </w:p>
        </w:tc>
        <w:tc>
          <w:tcPr>
            <w:tcW w:w="1418" w:type="dxa"/>
            <w:shd w:val="clear" w:color="auto" w:fill="FFFFFF" w:themeFill="background1"/>
          </w:tcPr>
          <w:p w14:paraId="07DDE972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5.6 (2.6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516AE4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0.27</w:t>
            </w:r>
          </w:p>
        </w:tc>
      </w:tr>
      <w:tr w:rsidR="009A4B06" w14:paraId="7845FD54" w14:textId="77777777" w:rsidTr="00F40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009D43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A4B06">
              <w:rPr>
                <w:rFonts w:ascii="Times New Roman" w:hAnsi="Times New Roman" w:cs="Times New Roman"/>
                <w:b/>
                <w:bCs/>
                <w:szCs w:val="24"/>
              </w:rPr>
              <w:t>Gender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79DF8F2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2641B14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6FACD4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B06" w14:paraId="2072AC9E" w14:textId="77777777" w:rsidTr="00F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30148830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A4B06">
              <w:rPr>
                <w:rFonts w:ascii="Times New Roman" w:hAnsi="Times New Roman" w:cs="Times New Roman"/>
                <w:szCs w:val="24"/>
              </w:rPr>
              <w:t>Females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EB958E7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369 (0.94)</w:t>
            </w:r>
          </w:p>
        </w:tc>
        <w:tc>
          <w:tcPr>
            <w:tcW w:w="1418" w:type="dxa"/>
            <w:shd w:val="clear" w:color="auto" w:fill="FFFFFF" w:themeFill="background1"/>
          </w:tcPr>
          <w:p w14:paraId="479469FD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25 (0.06)</w:t>
            </w:r>
          </w:p>
        </w:tc>
        <w:tc>
          <w:tcPr>
            <w:tcW w:w="1276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23B2E11C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0.47</w:t>
            </w:r>
          </w:p>
        </w:tc>
      </w:tr>
      <w:tr w:rsidR="009A4B06" w14:paraId="66E3333D" w14:textId="77777777" w:rsidTr="00F40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6A54DAC6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9A4B06">
              <w:rPr>
                <w:rFonts w:ascii="Times New Roman" w:hAnsi="Times New Roman" w:cs="Times New Roman"/>
                <w:szCs w:val="24"/>
              </w:rPr>
              <w:t>Males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459D2AB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262 (0.95)</w:t>
            </w:r>
          </w:p>
        </w:tc>
        <w:tc>
          <w:tcPr>
            <w:tcW w:w="1418" w:type="dxa"/>
            <w:shd w:val="clear" w:color="auto" w:fill="FFFFFF" w:themeFill="background1"/>
          </w:tcPr>
          <w:p w14:paraId="14F3C3D0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4B06">
              <w:rPr>
                <w:rFonts w:ascii="Times New Roman" w:hAnsi="Times New Roman" w:cs="Times New Roman"/>
                <w:bCs/>
              </w:rPr>
              <w:t>13 (0.05)</w:t>
            </w:r>
          </w:p>
        </w:tc>
        <w:tc>
          <w:tcPr>
            <w:tcW w:w="127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6ABC64C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9A4B06" w14:paraId="1648D0BE" w14:textId="77777777" w:rsidTr="00F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319F00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A4B06">
              <w:rPr>
                <w:rFonts w:ascii="Times New Roman" w:hAnsi="Times New Roman" w:cs="Times New Roman"/>
                <w:b/>
                <w:bCs/>
                <w:szCs w:val="24"/>
              </w:rPr>
              <w:t>Age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BAD95CC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D5881EF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77D8AF6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B06" w14:paraId="23A48AEE" w14:textId="77777777" w:rsidTr="00F40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027CC68B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7D97AD9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66.4 (7.6)</w:t>
            </w:r>
          </w:p>
        </w:tc>
        <w:tc>
          <w:tcPr>
            <w:tcW w:w="1418" w:type="dxa"/>
            <w:shd w:val="clear" w:color="auto" w:fill="FFFFFF" w:themeFill="background1"/>
          </w:tcPr>
          <w:p w14:paraId="3D4A7ABA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68.2 (9.5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52FC43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0.18</w:t>
            </w:r>
          </w:p>
        </w:tc>
      </w:tr>
      <w:tr w:rsidR="009A4B06" w14:paraId="5F65B8F8" w14:textId="77777777" w:rsidTr="00F4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729836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A4B06">
              <w:rPr>
                <w:rFonts w:ascii="Times New Roman" w:hAnsi="Times New Roman" w:cs="Times New Roman"/>
                <w:b/>
                <w:bCs/>
                <w:szCs w:val="24"/>
              </w:rPr>
              <w:t>BMI</w:t>
            </w:r>
          </w:p>
        </w:tc>
        <w:tc>
          <w:tcPr>
            <w:tcW w:w="167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94641F6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75D3509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DC87CBB" w14:textId="77777777" w:rsidR="009A4B06" w:rsidRPr="009A4B06" w:rsidRDefault="009A4B06" w:rsidP="00F40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B06" w14:paraId="4F9B70BE" w14:textId="77777777" w:rsidTr="00F40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5F448" w14:textId="77777777" w:rsidR="009A4B06" w:rsidRPr="009A4B06" w:rsidRDefault="009A4B06" w:rsidP="00F401CF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296777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27.5 (4.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3731CFE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28.1 (4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2C112A" w14:textId="77777777" w:rsidR="009A4B06" w:rsidRPr="009A4B06" w:rsidRDefault="009A4B06" w:rsidP="00F40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4B06">
              <w:rPr>
                <w:rFonts w:ascii="Times New Roman" w:hAnsi="Times New Roman" w:cs="Times New Roman"/>
              </w:rPr>
              <w:t>0.45</w:t>
            </w:r>
          </w:p>
        </w:tc>
      </w:tr>
    </w:tbl>
    <w:bookmarkEnd w:id="0"/>
    <w:p w14:paraId="194105DD" w14:textId="09C4999B" w:rsidR="00346828" w:rsidRPr="00F401CF" w:rsidRDefault="00F401CF">
      <w:pPr>
        <w:rPr>
          <w:b/>
          <w:bCs/>
          <w:sz w:val="24"/>
          <w:szCs w:val="24"/>
        </w:rPr>
      </w:pPr>
      <w:r w:rsidRPr="00F401CF">
        <w:rPr>
          <w:b/>
          <w:bCs/>
          <w:sz w:val="24"/>
          <w:szCs w:val="24"/>
        </w:rPr>
        <w:t xml:space="preserve">SUPPLEMENTARY </w:t>
      </w:r>
      <w:r w:rsidR="005475D7">
        <w:rPr>
          <w:b/>
          <w:bCs/>
          <w:sz w:val="24"/>
          <w:szCs w:val="24"/>
        </w:rPr>
        <w:t>2</w:t>
      </w:r>
      <w:r w:rsidRPr="00F401CF">
        <w:rPr>
          <w:b/>
          <w:bCs/>
          <w:sz w:val="24"/>
          <w:szCs w:val="24"/>
        </w:rPr>
        <w:t xml:space="preserve"> – COMPARISON MISSING AND NON – MISSING OBSERVATIONS</w:t>
      </w:r>
    </w:p>
    <w:p w14:paraId="3D5BC663" w14:textId="77777777" w:rsidR="00F401CF" w:rsidRDefault="00F401CF"/>
    <w:sectPr w:rsidR="00F401CF" w:rsidSect="00064FB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G1MLcwMDA3tjQwMTFU0lEKTi0uzszPAykwrAUANoUw3iwAAAA="/>
  </w:docVars>
  <w:rsids>
    <w:rsidRoot w:val="00C94F20"/>
    <w:rsid w:val="000004A7"/>
    <w:rsid w:val="00064FBC"/>
    <w:rsid w:val="000C1614"/>
    <w:rsid w:val="00186472"/>
    <w:rsid w:val="00242F35"/>
    <w:rsid w:val="00346828"/>
    <w:rsid w:val="003D2E44"/>
    <w:rsid w:val="00446B13"/>
    <w:rsid w:val="004938AA"/>
    <w:rsid w:val="004A0C6C"/>
    <w:rsid w:val="004D4D92"/>
    <w:rsid w:val="005215C6"/>
    <w:rsid w:val="005475D7"/>
    <w:rsid w:val="005B36FE"/>
    <w:rsid w:val="006A4190"/>
    <w:rsid w:val="006B5533"/>
    <w:rsid w:val="007A5856"/>
    <w:rsid w:val="008444A2"/>
    <w:rsid w:val="008F7944"/>
    <w:rsid w:val="00953CC7"/>
    <w:rsid w:val="009A4B06"/>
    <w:rsid w:val="00A1352D"/>
    <w:rsid w:val="00A3060E"/>
    <w:rsid w:val="00AD0609"/>
    <w:rsid w:val="00AE1EEC"/>
    <w:rsid w:val="00C01058"/>
    <w:rsid w:val="00C10C0A"/>
    <w:rsid w:val="00C4063B"/>
    <w:rsid w:val="00C46838"/>
    <w:rsid w:val="00C94F20"/>
    <w:rsid w:val="00C95F67"/>
    <w:rsid w:val="00CC68F6"/>
    <w:rsid w:val="00D87F81"/>
    <w:rsid w:val="00E547F4"/>
    <w:rsid w:val="00E7315F"/>
    <w:rsid w:val="00EF20E7"/>
    <w:rsid w:val="00F401CF"/>
    <w:rsid w:val="00F728FC"/>
    <w:rsid w:val="00FD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C27A1A"/>
  <w15:docId w15:val="{0096AAE8-D499-43A2-943C-9B9040E94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C68F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64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chiara1">
    <w:name w:val="Griglia tabella chiara1"/>
    <w:basedOn w:val="Tabellanormale"/>
    <w:uiPriority w:val="40"/>
    <w:rsid w:val="007A58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gliatab31">
    <w:name w:val="Griglia tab. 31"/>
    <w:basedOn w:val="Tabellanormale"/>
    <w:uiPriority w:val="48"/>
    <w:rsid w:val="007A585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gliatab41">
    <w:name w:val="Griglia tab. 41"/>
    <w:basedOn w:val="Tabellanormale"/>
    <w:uiPriority w:val="49"/>
    <w:rsid w:val="007A585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griglia7acolori1">
    <w:name w:val="Tabella griglia 7 a colori1"/>
    <w:basedOn w:val="Tabellanormale"/>
    <w:uiPriority w:val="52"/>
    <w:rsid w:val="007A58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lagriglia5scura-colore31">
    <w:name w:val="Tabella griglia 5 scura - colore 31"/>
    <w:basedOn w:val="Tabellanormale"/>
    <w:uiPriority w:val="50"/>
    <w:rsid w:val="007A58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Tabellagriglia3-colore31">
    <w:name w:val="Tabella griglia 3 - colore 31"/>
    <w:basedOn w:val="Tabellanormale"/>
    <w:uiPriority w:val="48"/>
    <w:rsid w:val="007A585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ellagriglia2-colore31">
    <w:name w:val="Tabella griglia 2 - colore 31"/>
    <w:basedOn w:val="Tabellanormale"/>
    <w:uiPriority w:val="47"/>
    <w:rsid w:val="007A585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lagriglia7acolori-colore31">
    <w:name w:val="Tabella griglia 7 a colori - colore 31"/>
    <w:basedOn w:val="Tabellanormale"/>
    <w:uiPriority w:val="52"/>
    <w:rsid w:val="007A585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Elencomedio2-Colore3">
    <w:name w:val="Medium List 2 Accent 3"/>
    <w:basedOn w:val="Tabellanormale"/>
    <w:uiPriority w:val="66"/>
    <w:rsid w:val="000C16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6B553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B553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B553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553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5533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242F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04</Characters>
  <Application>Microsoft Office Word</Application>
  <DocSecurity>0</DocSecurity>
  <Lines>120</Lines>
  <Paragraphs>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ler</dc:creator>
  <cp:keywords/>
  <dc:description/>
  <cp:lastModifiedBy>Daniel Feller</cp:lastModifiedBy>
  <cp:revision>4</cp:revision>
  <dcterms:created xsi:type="dcterms:W3CDTF">2023-12-06T11:04:00Z</dcterms:created>
  <dcterms:modified xsi:type="dcterms:W3CDTF">2024-09-22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70fabfb3992f4d52e1c1bf75bb46a96e968b835fd1077d17e2580d0df4917e</vt:lpwstr>
  </property>
</Properties>
</file>